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ABAD5" w14:textId="025E9AED" w:rsidR="00604360" w:rsidRPr="00604360" w:rsidRDefault="004F238D" w:rsidP="006043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238D">
        <w:rPr>
          <w:rFonts w:ascii="Times New Roman" w:hAnsi="Times New Roman" w:cs="Times New Roman" w:hint="eastAsia"/>
          <w:b/>
          <w:sz w:val="24"/>
          <w:szCs w:val="24"/>
        </w:rPr>
        <w:t>Supplementary Table 1</w:t>
      </w:r>
      <w:r w:rsidR="00604360" w:rsidRPr="00604360">
        <w:rPr>
          <w:rFonts w:ascii="Times New Roman" w:hAnsi="Times New Roman" w:cs="Times New Roman"/>
          <w:b/>
          <w:sz w:val="24"/>
          <w:szCs w:val="24"/>
        </w:rPr>
        <w:t>.</w:t>
      </w:r>
      <w:r w:rsidR="00604360" w:rsidRPr="00604360">
        <w:rPr>
          <w:rFonts w:ascii="Times New Roman" w:hAnsi="Times New Roman" w:cs="Times New Roman"/>
          <w:sz w:val="24"/>
          <w:szCs w:val="24"/>
        </w:rPr>
        <w:t xml:space="preserve"> </w:t>
      </w:r>
      <w:r w:rsidR="0027774E" w:rsidRPr="0027774E">
        <w:rPr>
          <w:rFonts w:ascii="Times New Roman" w:hAnsi="Times New Roman" w:cs="Times New Roman" w:hint="eastAsia"/>
          <w:sz w:val="24"/>
          <w:szCs w:val="24"/>
        </w:rPr>
        <w:t>Statistics of three clinical indicators and inflammation grades of 122 cases of hepatitis classified by age and gender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1134"/>
        <w:gridCol w:w="1134"/>
        <w:gridCol w:w="1134"/>
      </w:tblGrid>
      <w:tr w:rsidR="00604360" w:rsidRPr="00604360" w14:paraId="3D99440B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E289C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8E17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E17DB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5D19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E5C3E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</w:tr>
      <w:tr w:rsidR="00604360" w:rsidRPr="00604360" w14:paraId="01FC031C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42CA5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176D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8886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55B5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CF6FC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4360" w:rsidRPr="00604360" w14:paraId="11FB8313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FE951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69F5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22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BD86B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A7ED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04B75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-79</w:t>
            </w:r>
          </w:p>
        </w:tc>
      </w:tr>
      <w:tr w:rsidR="00604360" w:rsidRPr="00604360" w14:paraId="19C25BA5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032E3" w14:textId="77777777" w:rsidR="00604360" w:rsidRPr="00604360" w:rsidRDefault="00604360" w:rsidP="00C11664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172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D907A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C6E5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1C72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4360" w:rsidRPr="00604360" w14:paraId="238CE656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28436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≤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6D91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3408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ED6C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26D6D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-40</w:t>
            </w:r>
          </w:p>
        </w:tc>
      </w:tr>
      <w:tr w:rsidR="00604360" w:rsidRPr="00604360" w14:paraId="3EF518D0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D2EC1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&gt;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7A73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5A6B2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8AE5D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60C5D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1-79</w:t>
            </w:r>
          </w:p>
        </w:tc>
      </w:tr>
      <w:tr w:rsidR="00604360" w:rsidRPr="00604360" w14:paraId="55995A75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5B2E9" w14:textId="05EE5C2A" w:rsidR="00604360" w:rsidRPr="00604360" w:rsidRDefault="00604360" w:rsidP="00C11664">
            <w:pPr>
              <w:spacing w:line="480" w:lineRule="auto"/>
              <w:rPr>
                <w:rFonts w:ascii="Times New Roman" w:eastAsia="Arial Unicode MS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="00DD3722" w:rsidRPr="00DD3722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D7C32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2650D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B8A3A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29922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4360" w:rsidRPr="00604360" w14:paraId="06BFAF91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021AD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8EEA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71E81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A256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A125F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8-79</w:t>
            </w:r>
          </w:p>
        </w:tc>
      </w:tr>
      <w:tr w:rsidR="00604360" w:rsidRPr="00604360" w14:paraId="657A2CD2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EF41E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7DD5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34686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54D16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B06A2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3-69</w:t>
            </w:r>
          </w:p>
        </w:tc>
      </w:tr>
      <w:tr w:rsidR="00604360" w:rsidRPr="00604360" w14:paraId="120641B8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6686E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10C4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0716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B816A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0A92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9-71</w:t>
            </w:r>
          </w:p>
        </w:tc>
      </w:tr>
      <w:tr w:rsidR="00604360" w:rsidRPr="00604360" w14:paraId="795ABF7A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3EFB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EDD1F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5D23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E6DA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1B28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-66</w:t>
            </w:r>
          </w:p>
        </w:tc>
      </w:tr>
      <w:tr w:rsidR="00604360" w:rsidRPr="00604360" w14:paraId="6A18FC4A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0B4BE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G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2959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1C761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AA1F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35BE3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2-71</w:t>
            </w:r>
          </w:p>
        </w:tc>
      </w:tr>
      <w:tr w:rsidR="00604360" w:rsidRPr="00604360" w14:paraId="62CDB3C1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38124" w14:textId="77777777" w:rsidR="00604360" w:rsidRPr="00604360" w:rsidRDefault="00604360" w:rsidP="00C11664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E2F4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76AE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0AF2E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D3382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4360" w:rsidRPr="00604360" w14:paraId="4BF482CF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5CF6E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≤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35A0C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242D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B330E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29114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3-71</w:t>
            </w:r>
          </w:p>
        </w:tc>
      </w:tr>
      <w:tr w:rsidR="00604360" w:rsidRPr="00604360" w14:paraId="4F6C5A4A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B112B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&gt;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DE93E3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C294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8836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44DA02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-79</w:t>
            </w:r>
          </w:p>
        </w:tc>
      </w:tr>
      <w:tr w:rsidR="00604360" w:rsidRPr="00604360" w14:paraId="1548FE1C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0A160" w14:textId="77777777" w:rsidR="00604360" w:rsidRPr="00604360" w:rsidRDefault="00604360" w:rsidP="00C11664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AS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A736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A731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E4D91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27D9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4360" w:rsidRPr="00604360" w14:paraId="3AB19C87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937CA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≤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DFC0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A627F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186B1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9050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3-71</w:t>
            </w:r>
          </w:p>
        </w:tc>
      </w:tr>
      <w:tr w:rsidR="00604360" w:rsidRPr="00604360" w14:paraId="717973A1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EC47A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&gt;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4699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2B312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C99D3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5F6C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-79</w:t>
            </w:r>
          </w:p>
        </w:tc>
      </w:tr>
      <w:tr w:rsidR="00604360" w:rsidRPr="00604360" w14:paraId="73ED2DC7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5D5EE" w14:textId="77777777" w:rsidR="00604360" w:rsidRPr="00604360" w:rsidRDefault="00604360" w:rsidP="00C11664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V-DNA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01C7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DB80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69DC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EB2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04360" w:rsidRPr="00604360" w14:paraId="39838BB2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219BC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≤10E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2379D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C2E51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9C0AD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1923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7-71</w:t>
            </w:r>
          </w:p>
        </w:tc>
      </w:tr>
      <w:tr w:rsidR="00604360" w:rsidRPr="00604360" w14:paraId="18BE9001" w14:textId="77777777" w:rsidTr="00C11664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2F03A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&gt;10E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69C43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5A336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32589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3C738" w14:textId="77777777" w:rsidR="00604360" w:rsidRPr="00604360" w:rsidRDefault="00604360" w:rsidP="00C11664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604360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20-69</w:t>
            </w:r>
          </w:p>
        </w:tc>
      </w:tr>
    </w:tbl>
    <w:p w14:paraId="61A735FA" w14:textId="77777777" w:rsidR="00604360" w:rsidRPr="00604360" w:rsidRDefault="00604360" w:rsidP="0060436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4360">
        <w:rPr>
          <w:rFonts w:ascii="Times New Roman" w:hAnsi="Times New Roman" w:cs="Times New Roman"/>
          <w:color w:val="000000" w:themeColor="text1"/>
          <w:sz w:val="24"/>
          <w:szCs w:val="24"/>
        </w:rPr>
        <w:t>*There were some missing data from certain samples.</w:t>
      </w:r>
    </w:p>
    <w:p w14:paraId="66CE99D3" w14:textId="709C18C1" w:rsidR="00604360" w:rsidRPr="00604360" w:rsidRDefault="00DD3722" w:rsidP="00604360">
      <w:pPr>
        <w:rPr>
          <w:rFonts w:ascii="Times New Roman" w:hAnsi="Times New Roman" w:cs="Times New Roman"/>
          <w:sz w:val="24"/>
          <w:szCs w:val="24"/>
        </w:rPr>
      </w:pPr>
      <w:r w:rsidRPr="00DD3722">
        <w:rPr>
          <w:rFonts w:ascii="Times New Roman" w:eastAsia="Arial Unicode MS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>#</w:t>
      </w:r>
      <w:r w:rsidRPr="00DD3722">
        <w:rPr>
          <w:rFonts w:ascii="Times New Roman" w:hAnsi="Times New Roman" w:cs="Times New Roman" w:hint="eastAsia"/>
          <w:sz w:val="24"/>
          <w:szCs w:val="24"/>
        </w:rPr>
        <w:t>G0 and G1 were considered as mild inflammation and G2-4 as moderate or severe inflammation.</w:t>
      </w:r>
    </w:p>
    <w:p w14:paraId="0A350E5E" w14:textId="77777777" w:rsidR="00C23740" w:rsidRPr="0027774E" w:rsidRDefault="00C23740">
      <w:pPr>
        <w:rPr>
          <w:rFonts w:ascii="Times New Roman" w:hAnsi="Times New Roman" w:cs="Times New Roman"/>
          <w:sz w:val="24"/>
          <w:szCs w:val="24"/>
        </w:rPr>
      </w:pPr>
    </w:p>
    <w:sectPr w:rsidR="00C23740" w:rsidRPr="00277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4360"/>
    <w:rsid w:val="001426FA"/>
    <w:rsid w:val="0027774E"/>
    <w:rsid w:val="004F238D"/>
    <w:rsid w:val="00604360"/>
    <w:rsid w:val="00C23740"/>
    <w:rsid w:val="00C3704E"/>
    <w:rsid w:val="00DD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A1FB6"/>
  <w15:chartTrackingRefBased/>
  <w15:docId w15:val="{B1627138-02BB-446E-A87B-040F926F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36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达 黄</dc:creator>
  <cp:keywords/>
  <dc:description/>
  <cp:lastModifiedBy>腾达 黄</cp:lastModifiedBy>
  <cp:revision>4</cp:revision>
  <dcterms:created xsi:type="dcterms:W3CDTF">2025-05-05T08:28:00Z</dcterms:created>
  <dcterms:modified xsi:type="dcterms:W3CDTF">2025-05-05T08:45:00Z</dcterms:modified>
</cp:coreProperties>
</file>